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CE2FD5" w14:textId="77777777" w:rsidR="00CB6B7B" w:rsidRDefault="00CB6B7B" w:rsidP="00CB6B7B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6A4914">
        <w:rPr>
          <w:rFonts w:ascii="Times New Roman" w:hAnsi="Times New Roman" w:cs="Times New Roman"/>
          <w:b/>
          <w:bCs/>
          <w:lang w:val="en-GB"/>
        </w:rPr>
        <w:t xml:space="preserve">Table </w:t>
      </w:r>
      <w:proofErr w:type="spellStart"/>
      <w:r w:rsidRPr="006A4914">
        <w:rPr>
          <w:rFonts w:ascii="Times New Roman" w:hAnsi="Times New Roman" w:cs="Times New Roman"/>
          <w:b/>
          <w:bCs/>
          <w:lang w:val="en-GB"/>
        </w:rPr>
        <w:t>S</w:t>
      </w:r>
      <w:r>
        <w:rPr>
          <w:rFonts w:ascii="Times New Roman" w:hAnsi="Times New Roman" w:cs="Times New Roman"/>
          <w:b/>
          <w:bCs/>
          <w:lang w:val="en-GB"/>
        </w:rPr>
        <w:t>6</w:t>
      </w:r>
      <w:proofErr w:type="spellEnd"/>
      <w:r w:rsidRPr="006A4914">
        <w:rPr>
          <w:rFonts w:ascii="Times New Roman" w:hAnsi="Times New Roman" w:cs="Times New Roman"/>
          <w:b/>
          <w:bCs/>
          <w:lang w:val="en-GB"/>
        </w:rPr>
        <w:t>.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Post-transplant psychological complications post-</w:t>
      </w:r>
      <w:proofErr w:type="spellStart"/>
      <w:r>
        <w:rPr>
          <w:rFonts w:ascii="Times New Roman" w:hAnsi="Times New Roman" w:cs="Times New Roman"/>
          <w:lang w:val="en-GB"/>
        </w:rPr>
        <w:t>HSCT</w:t>
      </w:r>
      <w:proofErr w:type="spellEnd"/>
      <w:r>
        <w:rPr>
          <w:rFonts w:ascii="Times New Roman" w:hAnsi="Times New Roman" w:cs="Times New Roman"/>
          <w:lang w:val="en-GB"/>
        </w:rPr>
        <w:t xml:space="preserve"> and association with pre-</w:t>
      </w:r>
      <w:proofErr w:type="spellStart"/>
      <w:r>
        <w:rPr>
          <w:rFonts w:ascii="Times New Roman" w:hAnsi="Times New Roman" w:cs="Times New Roman"/>
          <w:lang w:val="en-GB"/>
        </w:rPr>
        <w:t>HSCT</w:t>
      </w:r>
      <w:proofErr w:type="spellEnd"/>
      <w:r>
        <w:rPr>
          <w:rFonts w:ascii="Times New Roman" w:hAnsi="Times New Roman" w:cs="Times New Roman"/>
          <w:lang w:val="en-GB"/>
        </w:rPr>
        <w:t xml:space="preserve"> autism spectrum disorder, conditioning regimens, </w:t>
      </w:r>
      <w:proofErr w:type="spellStart"/>
      <w:r>
        <w:rPr>
          <w:rFonts w:ascii="Times New Roman" w:hAnsi="Times New Roman" w:cs="Times New Roman"/>
          <w:lang w:val="en-GB"/>
        </w:rPr>
        <w:t>aGvHD</w:t>
      </w:r>
      <w:proofErr w:type="spellEnd"/>
      <w:r>
        <w:rPr>
          <w:rFonts w:ascii="Times New Roman" w:hAnsi="Times New Roman" w:cs="Times New Roman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lang w:val="en-GB"/>
        </w:rPr>
        <w:t>cGvHD</w:t>
      </w:r>
      <w:proofErr w:type="spellEnd"/>
      <w:r>
        <w:rPr>
          <w:rFonts w:ascii="Times New Roman" w:hAnsi="Times New Roman" w:cs="Times New Roman"/>
          <w:lang w:val="en-GB"/>
        </w:rPr>
        <w:t xml:space="preserve">, and post-transplant autoimmunity </w:t>
      </w:r>
      <w:r w:rsidRPr="006A4914">
        <w:rPr>
          <w:rFonts w:ascii="Times New Roman" w:hAnsi="Times New Roman" w:cs="Times New Roman"/>
          <w:lang w:val="en-GB"/>
        </w:rPr>
        <w:t>(percentages and p-values)</w:t>
      </w:r>
      <w:r>
        <w:rPr>
          <w:rFonts w:ascii="Times New Roman" w:hAnsi="Times New Roman" w:cs="Times New Roman"/>
          <w:lang w:val="en-GB"/>
        </w:rPr>
        <w:t>.</w:t>
      </w:r>
    </w:p>
    <w:p w14:paraId="330DF06C" w14:textId="77777777" w:rsidR="00CB6B7B" w:rsidRDefault="00CB6B7B" w:rsidP="00CB6B7B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38CD243E" w14:textId="77777777" w:rsidR="00CB6B7B" w:rsidRPr="00D71A0B" w:rsidRDefault="00CB6B7B" w:rsidP="00CB6B7B">
      <w:pPr>
        <w:spacing w:line="276" w:lineRule="auto"/>
        <w:jc w:val="both"/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98"/>
        <w:gridCol w:w="1246"/>
        <w:gridCol w:w="1773"/>
        <w:gridCol w:w="1271"/>
        <w:gridCol w:w="1248"/>
        <w:gridCol w:w="1814"/>
      </w:tblGrid>
      <w:tr w:rsidR="00CB6B7B" w:rsidRPr="00E43702" w14:paraId="50976ECA" w14:textId="77777777" w:rsidTr="00D90680">
        <w:trPr>
          <w:jc w:val="center"/>
        </w:trPr>
        <w:tc>
          <w:tcPr>
            <w:tcW w:w="2830" w:type="dxa"/>
          </w:tcPr>
          <w:p w14:paraId="30F44387" w14:textId="77777777" w:rsidR="00CB6B7B" w:rsidRDefault="00CB6B7B" w:rsidP="00D9068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1118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Psychological complications after </w:t>
            </w:r>
            <w:proofErr w:type="spellStart"/>
            <w:r w:rsidRPr="00A1118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HSCT</w:t>
            </w:r>
            <w:proofErr w:type="spellEnd"/>
            <w:r w:rsidRPr="00A1118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</w:p>
          <w:p w14:paraId="25CF6630" w14:textId="77777777" w:rsidR="00CB6B7B" w:rsidRPr="00A1118F" w:rsidRDefault="00CB6B7B" w:rsidP="00D9068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  <w:lang w:val="en-US"/>
              </w:rPr>
            </w:pPr>
            <w:r w:rsidRPr="00A1118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9</w:t>
            </w:r>
            <w:r w:rsidRPr="00A1118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/42</w:t>
            </w:r>
          </w:p>
        </w:tc>
        <w:tc>
          <w:tcPr>
            <w:tcW w:w="1984" w:type="dxa"/>
          </w:tcPr>
          <w:p w14:paraId="2090189B" w14:textId="77777777" w:rsidR="00CB6B7B" w:rsidRPr="00320D6B" w:rsidRDefault="00CB6B7B" w:rsidP="00D9068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re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HSC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ASD</w:t>
            </w:r>
          </w:p>
        </w:tc>
        <w:tc>
          <w:tcPr>
            <w:tcW w:w="1984" w:type="dxa"/>
          </w:tcPr>
          <w:p w14:paraId="530CABA1" w14:textId="77777777" w:rsidR="00CB6B7B" w:rsidRPr="00320D6B" w:rsidRDefault="00CB6B7B" w:rsidP="00D9068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20D6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Conditioning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Type </w:t>
            </w:r>
            <w:r w:rsidRPr="00320D6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(Y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s</w:t>
            </w:r>
            <w:r w:rsidRPr="00320D6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=busulfan; N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o</w:t>
            </w:r>
            <w:r w:rsidRPr="00320D6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=</w:t>
            </w:r>
            <w:proofErr w:type="spellStart"/>
            <w:r w:rsidRPr="00320D6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reosu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fa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</w:tcPr>
          <w:p w14:paraId="2821179B" w14:textId="77777777" w:rsidR="00CB6B7B" w:rsidRDefault="00CB6B7B" w:rsidP="00D9068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GvHD </w:t>
            </w:r>
          </w:p>
          <w:p w14:paraId="1893602A" w14:textId="77777777" w:rsidR="00CB6B7B" w:rsidRPr="00E43702" w:rsidRDefault="00CB6B7B" w:rsidP="00D9068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</w:pPr>
            <w:r w:rsidRPr="00E437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802" w:type="dxa"/>
          </w:tcPr>
          <w:p w14:paraId="68DCF057" w14:textId="77777777" w:rsidR="00CB6B7B" w:rsidRPr="00E43702" w:rsidRDefault="00CB6B7B" w:rsidP="00D9068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GvHD</w:t>
            </w:r>
          </w:p>
        </w:tc>
        <w:tc>
          <w:tcPr>
            <w:tcW w:w="2268" w:type="dxa"/>
          </w:tcPr>
          <w:p w14:paraId="7EFD2593" w14:textId="77777777" w:rsidR="00CB6B7B" w:rsidRDefault="00CB6B7B" w:rsidP="00D9068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st-HSCT autoimmunity</w:t>
            </w:r>
          </w:p>
        </w:tc>
      </w:tr>
      <w:tr w:rsidR="00CB6B7B" w:rsidRPr="00E43702" w14:paraId="6C0F6A57" w14:textId="77777777" w:rsidTr="00D90680">
        <w:trPr>
          <w:jc w:val="center"/>
        </w:trPr>
        <w:tc>
          <w:tcPr>
            <w:tcW w:w="2830" w:type="dxa"/>
          </w:tcPr>
          <w:p w14:paraId="5C8214EC" w14:textId="77777777" w:rsidR="00CB6B7B" w:rsidRPr="00E43702" w:rsidRDefault="00CB6B7B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984" w:type="dxa"/>
          </w:tcPr>
          <w:p w14:paraId="05697DE6" w14:textId="77777777" w:rsidR="00CB6B7B" w:rsidRDefault="00CB6B7B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/6</w:t>
            </w:r>
          </w:p>
        </w:tc>
        <w:tc>
          <w:tcPr>
            <w:tcW w:w="1984" w:type="dxa"/>
          </w:tcPr>
          <w:p w14:paraId="3B0FA411" w14:textId="77777777" w:rsidR="00CB6B7B" w:rsidRPr="00E43702" w:rsidRDefault="00CB6B7B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/28</w:t>
            </w:r>
          </w:p>
        </w:tc>
        <w:tc>
          <w:tcPr>
            <w:tcW w:w="1843" w:type="dxa"/>
          </w:tcPr>
          <w:p w14:paraId="6215ECE7" w14:textId="77777777" w:rsidR="00CB6B7B" w:rsidRPr="00E43702" w:rsidRDefault="00CB6B7B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/25</w:t>
            </w:r>
          </w:p>
        </w:tc>
        <w:tc>
          <w:tcPr>
            <w:tcW w:w="1802" w:type="dxa"/>
          </w:tcPr>
          <w:p w14:paraId="7E2E33C1" w14:textId="77777777" w:rsidR="00CB6B7B" w:rsidRPr="00E43702" w:rsidRDefault="00CB6B7B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/6</w:t>
            </w:r>
          </w:p>
        </w:tc>
        <w:tc>
          <w:tcPr>
            <w:tcW w:w="2268" w:type="dxa"/>
          </w:tcPr>
          <w:p w14:paraId="4D846B26" w14:textId="77777777" w:rsidR="00CB6B7B" w:rsidRPr="00E43702" w:rsidRDefault="00CB6B7B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/14</w:t>
            </w:r>
          </w:p>
        </w:tc>
      </w:tr>
      <w:tr w:rsidR="00CB6B7B" w:rsidRPr="00E43702" w14:paraId="1D2AAA11" w14:textId="77777777" w:rsidTr="00D90680">
        <w:trPr>
          <w:jc w:val="center"/>
        </w:trPr>
        <w:tc>
          <w:tcPr>
            <w:tcW w:w="2830" w:type="dxa"/>
          </w:tcPr>
          <w:p w14:paraId="266F8E22" w14:textId="77777777" w:rsidR="00CB6B7B" w:rsidRPr="00E43702" w:rsidRDefault="00CB6B7B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984" w:type="dxa"/>
          </w:tcPr>
          <w:p w14:paraId="20AC7204" w14:textId="77777777" w:rsidR="00CB6B7B" w:rsidRDefault="00CB6B7B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/36</w:t>
            </w:r>
          </w:p>
        </w:tc>
        <w:tc>
          <w:tcPr>
            <w:tcW w:w="1984" w:type="dxa"/>
          </w:tcPr>
          <w:p w14:paraId="129EB7C2" w14:textId="77777777" w:rsidR="00CB6B7B" w:rsidRPr="00E43702" w:rsidRDefault="00CB6B7B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/13</w:t>
            </w:r>
          </w:p>
        </w:tc>
        <w:tc>
          <w:tcPr>
            <w:tcW w:w="1843" w:type="dxa"/>
          </w:tcPr>
          <w:p w14:paraId="6DFC38B5" w14:textId="77777777" w:rsidR="00CB6B7B" w:rsidRPr="00E43702" w:rsidRDefault="00CB6B7B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/17</w:t>
            </w:r>
          </w:p>
        </w:tc>
        <w:tc>
          <w:tcPr>
            <w:tcW w:w="1802" w:type="dxa"/>
          </w:tcPr>
          <w:p w14:paraId="0018708B" w14:textId="77777777" w:rsidR="00CB6B7B" w:rsidRPr="00E43702" w:rsidRDefault="00CB6B7B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/36</w:t>
            </w:r>
          </w:p>
        </w:tc>
        <w:tc>
          <w:tcPr>
            <w:tcW w:w="2268" w:type="dxa"/>
          </w:tcPr>
          <w:p w14:paraId="44A2307B" w14:textId="77777777" w:rsidR="00CB6B7B" w:rsidRPr="00E43702" w:rsidRDefault="00CB6B7B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/28</w:t>
            </w:r>
          </w:p>
        </w:tc>
      </w:tr>
      <w:tr w:rsidR="00CB6B7B" w:rsidRPr="00E43702" w14:paraId="139E388E" w14:textId="77777777" w:rsidTr="00D90680">
        <w:trPr>
          <w:jc w:val="center"/>
        </w:trPr>
        <w:tc>
          <w:tcPr>
            <w:tcW w:w="2830" w:type="dxa"/>
          </w:tcPr>
          <w:p w14:paraId="08CB04F4" w14:textId="77777777" w:rsidR="00CB6B7B" w:rsidRPr="00E43702" w:rsidRDefault="00CB6B7B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R (Yes vs No)</w:t>
            </w:r>
          </w:p>
        </w:tc>
        <w:tc>
          <w:tcPr>
            <w:tcW w:w="1984" w:type="dxa"/>
          </w:tcPr>
          <w:p w14:paraId="6F89AFA6" w14:textId="77777777" w:rsidR="00CB6B7B" w:rsidRDefault="00CB6B7B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0</w:t>
            </w:r>
          </w:p>
        </w:tc>
        <w:tc>
          <w:tcPr>
            <w:tcW w:w="1984" w:type="dxa"/>
          </w:tcPr>
          <w:p w14:paraId="10245730" w14:textId="77777777" w:rsidR="00CB6B7B" w:rsidRPr="00E43702" w:rsidRDefault="00CB6B7B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0</w:t>
            </w:r>
          </w:p>
        </w:tc>
        <w:tc>
          <w:tcPr>
            <w:tcW w:w="1843" w:type="dxa"/>
          </w:tcPr>
          <w:p w14:paraId="5D3184DB" w14:textId="77777777" w:rsidR="00CB6B7B" w:rsidRPr="00E43702" w:rsidRDefault="00CB6B7B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7</w:t>
            </w:r>
          </w:p>
        </w:tc>
        <w:tc>
          <w:tcPr>
            <w:tcW w:w="1802" w:type="dxa"/>
          </w:tcPr>
          <w:p w14:paraId="4FC2BD25" w14:textId="77777777" w:rsidR="00CB6B7B" w:rsidRPr="00E43702" w:rsidRDefault="00CB6B7B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2268" w:type="dxa"/>
          </w:tcPr>
          <w:p w14:paraId="7CDF0A61" w14:textId="77777777" w:rsidR="00CB6B7B" w:rsidRPr="00E43702" w:rsidRDefault="00CB6B7B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</w:tr>
      <w:tr w:rsidR="00CB6B7B" w:rsidRPr="00E43702" w14:paraId="6024CAE6" w14:textId="77777777" w:rsidTr="00D90680">
        <w:trPr>
          <w:jc w:val="center"/>
        </w:trPr>
        <w:tc>
          <w:tcPr>
            <w:tcW w:w="2830" w:type="dxa"/>
          </w:tcPr>
          <w:p w14:paraId="37EC693E" w14:textId="77777777" w:rsidR="00CB6B7B" w:rsidRDefault="00CB6B7B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I (95%)</w:t>
            </w:r>
          </w:p>
        </w:tc>
        <w:tc>
          <w:tcPr>
            <w:tcW w:w="1984" w:type="dxa"/>
          </w:tcPr>
          <w:p w14:paraId="038E3835" w14:textId="77777777" w:rsidR="00CB6B7B" w:rsidRDefault="00CB6B7B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1-3.17</w:t>
            </w:r>
          </w:p>
        </w:tc>
        <w:tc>
          <w:tcPr>
            <w:tcW w:w="1984" w:type="dxa"/>
          </w:tcPr>
          <w:p w14:paraId="020F0414" w14:textId="77777777" w:rsidR="00CB6B7B" w:rsidRDefault="00CB6B7B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0-2.84</w:t>
            </w:r>
          </w:p>
        </w:tc>
        <w:tc>
          <w:tcPr>
            <w:tcW w:w="1843" w:type="dxa"/>
          </w:tcPr>
          <w:p w14:paraId="151C16EF" w14:textId="77777777" w:rsidR="00CB6B7B" w:rsidRPr="00E43702" w:rsidRDefault="00CB6B7B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0-3.11</w:t>
            </w:r>
          </w:p>
        </w:tc>
        <w:tc>
          <w:tcPr>
            <w:tcW w:w="1802" w:type="dxa"/>
          </w:tcPr>
          <w:p w14:paraId="71A893FC" w14:textId="77777777" w:rsidR="00CB6B7B" w:rsidRPr="00E43702" w:rsidRDefault="00CB6B7B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2-2.30</w:t>
            </w:r>
          </w:p>
        </w:tc>
        <w:tc>
          <w:tcPr>
            <w:tcW w:w="2268" w:type="dxa"/>
          </w:tcPr>
          <w:p w14:paraId="6B420E20" w14:textId="77777777" w:rsidR="00CB6B7B" w:rsidRPr="00E43702" w:rsidRDefault="00CB6B7B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2-1.58</w:t>
            </w:r>
          </w:p>
        </w:tc>
      </w:tr>
      <w:tr w:rsidR="00CB6B7B" w:rsidRPr="00E43702" w14:paraId="3EFF2D7B" w14:textId="77777777" w:rsidTr="00D90680">
        <w:trPr>
          <w:jc w:val="center"/>
        </w:trPr>
        <w:tc>
          <w:tcPr>
            <w:tcW w:w="2830" w:type="dxa"/>
          </w:tcPr>
          <w:p w14:paraId="7E88BB55" w14:textId="77777777" w:rsidR="00CB6B7B" w:rsidRPr="00E43702" w:rsidRDefault="00CB6B7B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Fisher Test </w:t>
            </w:r>
            <w:r w:rsidRPr="00E43702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1984" w:type="dxa"/>
          </w:tcPr>
          <w:p w14:paraId="5E87ADA7" w14:textId="77777777" w:rsidR="00CB6B7B" w:rsidRDefault="00CB6B7B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84</w:t>
            </w:r>
          </w:p>
        </w:tc>
        <w:tc>
          <w:tcPr>
            <w:tcW w:w="1984" w:type="dxa"/>
          </w:tcPr>
          <w:p w14:paraId="161DD096" w14:textId="77777777" w:rsidR="00CB6B7B" w:rsidRPr="00E43702" w:rsidRDefault="00CB6B7B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24</w:t>
            </w:r>
          </w:p>
        </w:tc>
        <w:tc>
          <w:tcPr>
            <w:tcW w:w="1843" w:type="dxa"/>
          </w:tcPr>
          <w:p w14:paraId="10D7DA12" w14:textId="77777777" w:rsidR="00CB6B7B" w:rsidRPr="00E43702" w:rsidRDefault="00CB6B7B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53</w:t>
            </w:r>
          </w:p>
        </w:tc>
        <w:tc>
          <w:tcPr>
            <w:tcW w:w="1802" w:type="dxa"/>
          </w:tcPr>
          <w:p w14:paraId="43D59445" w14:textId="77777777" w:rsidR="00CB6B7B" w:rsidRPr="00E43702" w:rsidRDefault="00CB6B7B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73</w:t>
            </w:r>
          </w:p>
        </w:tc>
        <w:tc>
          <w:tcPr>
            <w:tcW w:w="2268" w:type="dxa"/>
          </w:tcPr>
          <w:p w14:paraId="73A5E997" w14:textId="77777777" w:rsidR="00CB6B7B" w:rsidRPr="00E43702" w:rsidRDefault="00CB6B7B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15</w:t>
            </w:r>
          </w:p>
        </w:tc>
      </w:tr>
    </w:tbl>
    <w:p w14:paraId="5E80A99D" w14:textId="77777777" w:rsidR="00CB6B7B" w:rsidRDefault="00CB6B7B" w:rsidP="00CB6B7B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08F7D563" w14:textId="77777777" w:rsidR="00CB6B7B" w:rsidRPr="001475E8" w:rsidRDefault="00CB6B7B" w:rsidP="00CB6B7B">
      <w:pPr>
        <w:spacing w:line="276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ASD=autism spectrum disorder, </w:t>
      </w:r>
      <w:proofErr w:type="spellStart"/>
      <w:r w:rsidRPr="001475E8">
        <w:rPr>
          <w:rFonts w:ascii="Times New Roman" w:hAnsi="Times New Roman" w:cs="Times New Roman"/>
          <w:sz w:val="20"/>
          <w:szCs w:val="20"/>
          <w:lang w:val="en-GB"/>
        </w:rPr>
        <w:t>aGvHD</w:t>
      </w:r>
      <w:proofErr w:type="spellEnd"/>
      <w:r w:rsidRPr="001475E8">
        <w:rPr>
          <w:rFonts w:ascii="Times New Roman" w:hAnsi="Times New Roman" w:cs="Times New Roman"/>
          <w:sz w:val="20"/>
          <w:szCs w:val="20"/>
          <w:lang w:val="en-GB"/>
        </w:rPr>
        <w:t>=Acute Graft-versus-Host Disease</w:t>
      </w:r>
      <w:r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1475E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c</w:t>
      </w:r>
      <w:r w:rsidRPr="001475E8">
        <w:rPr>
          <w:rFonts w:ascii="Times New Roman" w:hAnsi="Times New Roman" w:cs="Times New Roman"/>
          <w:sz w:val="20"/>
          <w:szCs w:val="20"/>
          <w:lang w:val="en-GB"/>
        </w:rPr>
        <w:t>GvHD</w:t>
      </w:r>
      <w:proofErr w:type="spellEnd"/>
      <w:r w:rsidRPr="001475E8">
        <w:rPr>
          <w:rFonts w:ascii="Times New Roman" w:hAnsi="Times New Roman" w:cs="Times New Roman"/>
          <w:sz w:val="20"/>
          <w:szCs w:val="20"/>
          <w:lang w:val="en-GB"/>
        </w:rPr>
        <w:t>=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Chronic </w:t>
      </w:r>
      <w:r w:rsidRPr="001475E8">
        <w:rPr>
          <w:rFonts w:ascii="Times New Roman" w:hAnsi="Times New Roman" w:cs="Times New Roman"/>
          <w:sz w:val="20"/>
          <w:szCs w:val="20"/>
          <w:lang w:val="en-GB"/>
        </w:rPr>
        <w:t>Graft-versus-Host Diseas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1475E8">
        <w:rPr>
          <w:rFonts w:ascii="Times New Roman" w:hAnsi="Times New Roman" w:cs="Times New Roman"/>
          <w:sz w:val="20"/>
          <w:szCs w:val="20"/>
          <w:lang w:val="en-GB"/>
        </w:rPr>
        <w:t>CI=Confidence Interval</w:t>
      </w:r>
      <w:r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1475E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1475E8">
        <w:rPr>
          <w:rFonts w:ascii="Times New Roman" w:hAnsi="Times New Roman" w:cs="Times New Roman"/>
          <w:sz w:val="20"/>
          <w:szCs w:val="20"/>
          <w:lang w:val="en-GB"/>
        </w:rPr>
        <w:t>HSCT</w:t>
      </w:r>
      <w:proofErr w:type="spellEnd"/>
      <w:r w:rsidRPr="001475E8">
        <w:rPr>
          <w:rFonts w:ascii="Times New Roman" w:hAnsi="Times New Roman" w:cs="Times New Roman"/>
          <w:sz w:val="20"/>
          <w:szCs w:val="20"/>
          <w:lang w:val="en-GB"/>
        </w:rPr>
        <w:t>=Hematopoietic Stem Cell Transplantation</w:t>
      </w:r>
      <w:r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1475E8">
        <w:rPr>
          <w:rFonts w:ascii="Times New Roman" w:hAnsi="Times New Roman" w:cs="Times New Roman"/>
          <w:sz w:val="20"/>
          <w:szCs w:val="20"/>
          <w:lang w:val="en-GB"/>
        </w:rPr>
        <w:t xml:space="preserve"> RR=Relative Risk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1475E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26C1F947" w14:textId="77777777" w:rsidR="00CB6B7B" w:rsidRDefault="00CB6B7B" w:rsidP="00CB6B7B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</w:p>
    <w:p w14:paraId="1366B304" w14:textId="77777777" w:rsidR="000A3C2C" w:rsidRDefault="000A3C2C"/>
    <w:sectPr w:rsidR="000A3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B7B"/>
    <w:rsid w:val="000A3C2C"/>
    <w:rsid w:val="004C62EA"/>
    <w:rsid w:val="005762E8"/>
    <w:rsid w:val="00632A83"/>
    <w:rsid w:val="00726606"/>
    <w:rsid w:val="00954192"/>
    <w:rsid w:val="00B2347A"/>
    <w:rsid w:val="00CB6B7B"/>
    <w:rsid w:val="00F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C3BD2"/>
  <w15:chartTrackingRefBased/>
  <w15:docId w15:val="{AE7A6352-B3E4-476F-AEEA-E84AE0C40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B7B"/>
    <w:pPr>
      <w:spacing w:after="0" w:line="240" w:lineRule="auto"/>
    </w:pPr>
    <w:rPr>
      <w:rFonts w:eastAsiaTheme="minorEastAsia"/>
      <w:kern w:val="0"/>
      <w:lang w:val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6B7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6B7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6B7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6B7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6B7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6B7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6B7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6B7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6B7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6B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6B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6B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6B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6B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6B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6B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6B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6B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6B7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B6B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6B7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B6B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6B7B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B6B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6B7B"/>
    <w:pPr>
      <w:spacing w:after="160" w:line="278" w:lineRule="auto"/>
      <w:ind w:left="720"/>
      <w:contextualSpacing/>
    </w:pPr>
    <w:rPr>
      <w:rFonts w:eastAsiaTheme="minorHAns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B6B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6B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6B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6B7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B6B7B"/>
    <w:pPr>
      <w:spacing w:after="0" w:line="240" w:lineRule="auto"/>
    </w:pPr>
    <w:rPr>
      <w:kern w:val="0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71</Characters>
  <Application>Microsoft Office Word</Application>
  <DocSecurity>0</DocSecurity>
  <Lines>83</Lines>
  <Paragraphs>60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6-01-14T21:39:00Z</dcterms:created>
  <dcterms:modified xsi:type="dcterms:W3CDTF">2026-01-14T21:39:00Z</dcterms:modified>
</cp:coreProperties>
</file>